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eastAsia" w:ascii="Times New Roman" w:hAnsi="Times New Roman" w:eastAsia="宋体" w:cs="Times New Roman"/>
          <w:kern w:val="0"/>
          <w:sz w:val="16"/>
          <w:szCs w:val="16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16"/>
          <w:szCs w:val="16"/>
        </w:rPr>
        <w:t>Table S1</w:t>
      </w:r>
      <w:bookmarkStart w:id="0" w:name="_GoBack"/>
      <w:bookmarkEnd w:id="0"/>
      <w:r>
        <w:rPr>
          <w:rFonts w:ascii="Times New Roman" w:hAnsi="Times New Roman" w:eastAsia="宋体" w:cs="Times New Roman"/>
          <w:sz w:val="16"/>
          <w:szCs w:val="16"/>
        </w:rPr>
        <w:t>. The</w:t>
      </w:r>
      <w:r>
        <w:rPr>
          <w:rFonts w:hint="eastAsia" w:ascii="Times New Roman" w:hAnsi="Times New Roman" w:eastAsia="宋体" w:cs="Times New Roman"/>
          <w:sz w:val="16"/>
          <w:szCs w:val="16"/>
          <w:lang w:val="en-US" w:eastAsia="zh-CN"/>
        </w:rPr>
        <w:t xml:space="preserve"> rate of</w:t>
      </w:r>
      <w:r>
        <w:rPr>
          <w:rFonts w:ascii="Times New Roman" w:hAnsi="Times New Roman" w:eastAsia="宋体" w:cs="Times New Roman"/>
          <w:sz w:val="16"/>
          <w:szCs w:val="16"/>
        </w:rPr>
        <w:t xml:space="preserve"> incidence, deaths</w:t>
      </w:r>
      <w:r>
        <w:rPr>
          <w:rFonts w:hint="eastAsia" w:ascii="Times New Roman" w:hAnsi="Times New Roman" w:eastAsia="宋体" w:cs="Times New Roman"/>
          <w:sz w:val="16"/>
          <w:szCs w:val="16"/>
          <w:lang w:val="en-US" w:eastAsia="zh-CN"/>
        </w:rPr>
        <w:t xml:space="preserve">, </w:t>
      </w:r>
      <w:r>
        <w:rPr>
          <w:rFonts w:ascii="Times New Roman" w:hAnsi="Times New Roman" w:eastAsia="宋体" w:cs="Times New Roman"/>
          <w:sz w:val="16"/>
          <w:szCs w:val="16"/>
        </w:rPr>
        <w:t>DALYs</w:t>
      </w:r>
      <w:r>
        <w:rPr>
          <w:rFonts w:hint="eastAsia" w:ascii="Times New Roman" w:hAnsi="Times New Roman" w:eastAsia="宋体" w:cs="Times New Roman"/>
          <w:sz w:val="16"/>
          <w:szCs w:val="16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kern w:val="0"/>
          <w:sz w:val="16"/>
          <w:szCs w:val="16"/>
        </w:rPr>
        <w:t>ASIR</w:t>
      </w:r>
      <w:r>
        <w:rPr>
          <w:rFonts w:hint="eastAsia" w:ascii="Times New Roman" w:hAnsi="Times New Roman" w:eastAsia="宋体" w:cs="Times New Roman"/>
          <w:kern w:val="0"/>
          <w:sz w:val="16"/>
          <w:szCs w:val="16"/>
          <w:lang w:val="en-US" w:eastAsia="zh-CN"/>
        </w:rPr>
        <w:t xml:space="preserve">, ASMR, ASDR </w:t>
      </w:r>
      <w:r>
        <w:rPr>
          <w:rFonts w:ascii="Times New Roman" w:hAnsi="Times New Roman" w:eastAsia="宋体" w:cs="Times New Roman"/>
          <w:sz w:val="16"/>
          <w:szCs w:val="16"/>
        </w:rPr>
        <w:t>for</w:t>
      </w:r>
      <w:r>
        <w:t xml:space="preserve"> </w:t>
      </w:r>
      <w:r>
        <w:rPr>
          <w:rFonts w:ascii="Times New Roman" w:hAnsi="Times New Roman" w:eastAsia="宋体" w:cs="Times New Roman"/>
          <w:sz w:val="16"/>
          <w:szCs w:val="16"/>
        </w:rPr>
        <w:t xml:space="preserve">Inflammatory bowel disease in 2019 , EAPC </w:t>
      </w:r>
      <w:r>
        <w:rPr>
          <w:rFonts w:hint="eastAsia" w:ascii="Times New Roman" w:hAnsi="Times New Roman" w:eastAsia="宋体" w:cs="Times New Roman"/>
          <w:sz w:val="16"/>
          <w:szCs w:val="16"/>
        </w:rPr>
        <w:t xml:space="preserve">and </w:t>
      </w:r>
      <w:r>
        <w:rPr>
          <w:rFonts w:ascii="Times New Roman" w:hAnsi="Times New Roman" w:eastAsia="宋体" w:cs="Times New Roman"/>
          <w:sz w:val="16"/>
          <w:szCs w:val="16"/>
        </w:rPr>
        <w:t>ASRs by Global Burden from 1990 to 2019</w:t>
      </w:r>
    </w:p>
    <w:tbl>
      <w:tblPr>
        <w:tblStyle w:val="2"/>
        <w:tblpPr w:leftFromText="180" w:rightFromText="180" w:vertAnchor="text" w:horzAnchor="page" w:tblpX="1792" w:tblpY="470"/>
        <w:tblOverlap w:val="never"/>
        <w:tblW w:w="5000" w:type="pct"/>
        <w:tblInd w:w="0" w:type="dxa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1"/>
        <w:gridCol w:w="949"/>
        <w:gridCol w:w="1035"/>
        <w:gridCol w:w="704"/>
        <w:gridCol w:w="792"/>
        <w:gridCol w:w="1039"/>
        <w:gridCol w:w="704"/>
        <w:gridCol w:w="827"/>
        <w:gridCol w:w="726"/>
        <w:gridCol w:w="705"/>
      </w:tblGrid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10" w:type="pct"/>
            <w:vMerge w:val="restart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location</w:t>
            </w:r>
          </w:p>
        </w:tc>
        <w:tc>
          <w:tcPr>
            <w:tcW w:w="1164" w:type="pct"/>
            <w:gridSpan w:val="2"/>
            <w:tcBorders>
              <w:bottom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019</w:t>
            </w:r>
          </w:p>
        </w:tc>
        <w:tc>
          <w:tcPr>
            <w:tcW w:w="413" w:type="pct"/>
            <w:tcBorders>
              <w:bottom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990–2019</w:t>
            </w:r>
          </w:p>
        </w:tc>
        <w:tc>
          <w:tcPr>
            <w:tcW w:w="1074" w:type="pct"/>
            <w:gridSpan w:val="2"/>
            <w:tcBorders>
              <w:bottom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019</w:t>
            </w:r>
          </w:p>
        </w:tc>
        <w:tc>
          <w:tcPr>
            <w:tcW w:w="413" w:type="pct"/>
            <w:tcBorders>
              <w:bottom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990–2019</w:t>
            </w:r>
          </w:p>
        </w:tc>
        <w:tc>
          <w:tcPr>
            <w:tcW w:w="911" w:type="pct"/>
            <w:gridSpan w:val="2"/>
            <w:tcBorders>
              <w:bottom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019</w:t>
            </w:r>
          </w:p>
        </w:tc>
        <w:tc>
          <w:tcPr>
            <w:tcW w:w="413" w:type="pct"/>
            <w:tcBorders>
              <w:bottom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990–2019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10" w:type="pct"/>
            <w:vMerge w:val="continue"/>
            <w:tcBorders>
              <w:top w:val="nil"/>
              <w:bottom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</w:pPr>
          </w:p>
        </w:tc>
        <w:tc>
          <w:tcPr>
            <w:tcW w:w="556" w:type="pct"/>
            <w:tcBorders>
              <w:top w:val="single" w:color="000000" w:themeColor="text1" w:sz="6" w:space="0"/>
              <w:bottom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 xml:space="preserve">Incidece rate 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er 100,000 population (95%UI)</w:t>
            </w:r>
          </w:p>
        </w:tc>
        <w:tc>
          <w:tcPr>
            <w:tcW w:w="607" w:type="pct"/>
            <w:tcBorders>
              <w:top w:val="single" w:color="000000" w:themeColor="text1" w:sz="6" w:space="0"/>
              <w:bottom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Age Standardized Incidence Rate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ASIR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 xml:space="preserve">) 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er 100,000 population (95%UI)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 xml:space="preserve">  </w:t>
            </w:r>
          </w:p>
        </w:tc>
        <w:tc>
          <w:tcPr>
            <w:tcW w:w="413" w:type="pct"/>
            <w:tcBorders>
              <w:top w:val="single" w:color="000000" w:themeColor="text1" w:sz="6" w:space="0"/>
              <w:bottom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APC in AS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I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R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 (95% UI)</w:t>
            </w:r>
          </w:p>
        </w:tc>
        <w:tc>
          <w:tcPr>
            <w:tcW w:w="464" w:type="pct"/>
            <w:tcBorders>
              <w:top w:val="single" w:color="000000" w:themeColor="text1" w:sz="6" w:space="0"/>
              <w:bottom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 xml:space="preserve">Mortality rate 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er 100,000 population (95%UI)</w:t>
            </w:r>
          </w:p>
        </w:tc>
        <w:tc>
          <w:tcPr>
            <w:tcW w:w="609" w:type="pct"/>
            <w:tcBorders>
              <w:top w:val="single" w:color="000000" w:themeColor="text1" w:sz="6" w:space="0"/>
              <w:bottom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 xml:space="preserve">Age Standardized Mortality Rate(ASMR)  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er 100,000 population (95%UI)</w:t>
            </w:r>
          </w:p>
        </w:tc>
        <w:tc>
          <w:tcPr>
            <w:tcW w:w="413" w:type="pct"/>
            <w:tcBorders>
              <w:top w:val="single" w:color="000000" w:themeColor="text1" w:sz="6" w:space="0"/>
              <w:bottom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APC in AS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R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 (95% UI)</w:t>
            </w:r>
          </w:p>
        </w:tc>
        <w:tc>
          <w:tcPr>
            <w:tcW w:w="485" w:type="pct"/>
            <w:tcBorders>
              <w:top w:val="single" w:color="000000" w:themeColor="text1" w:sz="6" w:space="0"/>
              <w:bottom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 xml:space="preserve">DALYs rate 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er 100,000 population (95%UI)</w:t>
            </w:r>
          </w:p>
        </w:tc>
        <w:tc>
          <w:tcPr>
            <w:tcW w:w="425" w:type="pct"/>
            <w:tcBorders>
              <w:top w:val="single" w:color="000000" w:themeColor="text1" w:sz="6" w:space="0"/>
              <w:bottom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 xml:space="preserve">Age Standardized DALY Rate(ASDR) 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er 100,000 population (95%UI)</w:t>
            </w:r>
          </w:p>
        </w:tc>
        <w:tc>
          <w:tcPr>
            <w:tcW w:w="413" w:type="pct"/>
            <w:tcBorders>
              <w:top w:val="single" w:color="000000" w:themeColor="text1" w:sz="6" w:space="0"/>
              <w:bottom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APC in AS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R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 (95% UI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op w:val="single" w:color="000000" w:themeColor="text1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Global</w:t>
            </w:r>
          </w:p>
        </w:tc>
        <w:tc>
          <w:tcPr>
            <w:tcW w:w="556" w:type="pct"/>
            <w:tcBorders>
              <w:top w:val="single" w:color="000000" w:themeColor="text1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5.23 (4.66 to 5.9)</w:t>
            </w:r>
          </w:p>
        </w:tc>
        <w:tc>
          <w:tcPr>
            <w:tcW w:w="607" w:type="pct"/>
            <w:tcBorders>
              <w:top w:val="single" w:color="000000" w:themeColor="text1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4.97(4.43 to 5.59)</w:t>
            </w:r>
          </w:p>
        </w:tc>
        <w:tc>
          <w:tcPr>
            <w:tcW w:w="413" w:type="pct"/>
            <w:tcBorders>
              <w:top w:val="single" w:color="000000" w:themeColor="text1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60 (-0.73 to -0.48)</w:t>
            </w:r>
          </w:p>
        </w:tc>
        <w:tc>
          <w:tcPr>
            <w:tcW w:w="464" w:type="pct"/>
            <w:tcBorders>
              <w:top w:val="single" w:color="000000" w:themeColor="text1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53 (0.45 to 0.58)</w:t>
            </w:r>
          </w:p>
        </w:tc>
        <w:tc>
          <w:tcPr>
            <w:tcW w:w="609" w:type="pct"/>
            <w:tcBorders>
              <w:top w:val="single" w:color="000000" w:themeColor="text1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54(0.46 to 0.59)</w:t>
            </w:r>
          </w:p>
        </w:tc>
        <w:tc>
          <w:tcPr>
            <w:tcW w:w="413" w:type="pct"/>
            <w:tcBorders>
              <w:top w:val="single" w:color="000000" w:themeColor="text1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69 (-0.81 to -0.57)</w:t>
            </w:r>
          </w:p>
        </w:tc>
        <w:tc>
          <w:tcPr>
            <w:tcW w:w="485" w:type="pct"/>
            <w:tcBorders>
              <w:top w:val="single" w:color="000000" w:themeColor="text1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0.97 (17.53 to 24.75)</w:t>
            </w:r>
          </w:p>
        </w:tc>
        <w:tc>
          <w:tcPr>
            <w:tcW w:w="425" w:type="pct"/>
            <w:tcBorders>
              <w:top w:val="single" w:color="000000" w:themeColor="text1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0.15(16.86 to 23.71)</w:t>
            </w:r>
          </w:p>
        </w:tc>
        <w:tc>
          <w:tcPr>
            <w:tcW w:w="413" w:type="pct"/>
            <w:tcBorders>
              <w:top w:val="single" w:color="000000" w:themeColor="text1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1.04 (-1.06 to -1.01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Afghanistan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79 (1.46 to 2.16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.45 (2.03 to 2.96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28 (0.16 to 0.40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15 (0.08 to 0.23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43 (0.26 to 0.64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01 (-0.06 to 0.08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7.88 (4.91 to 12.18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4.58 (9.58 to 20.47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03 (-0.06 to 0.12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Albania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0.68 (9.17 to 12.54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9.48 (8.09 to 11.13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68 (0.61 to 0.76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46 (0.31 to 0.7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41 (0.27 to 0.61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5.17 (-6.14 to -4.19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36.42 (26.73 to 47.8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36.18 (25.65 to 49.28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4.07 (-5.01 to -3.12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Algeria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3.96 (3.28 to 4.88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3.87 (3.23 to 4.74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95 (0.86 to 1.04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13 (0.09 to 0.17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17 (0.13 to 0.23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1.14 (-1.23 to -1.04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9.61 (7.16 to 12.65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9.93 (7.45 to 12.97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28 (-0.38 to -0.17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American Samoa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62 (0.52 to 0.74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64 (0.54 to 0.77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10 (0.97 to 1.22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42 (0.3 to 0.74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53 (0.37 to 0.9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4.40 (-4.80 to -4.01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4 (9.79 to 24.63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5.67 (10.89 to 28.11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4.23 (-4.59 to -3.86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Andorra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1.4 (9.7 to 13.56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9.18 (7.75 to 10.83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20 (0.09 to 0.32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27 (0.76 to 1.83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69 (0.41 to 1.01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03 (-0.06 to 0.13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43.79 (31.16 to 57.15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9.68 (20.92 to 39.03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02 (-0.03 to 0.07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Angola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87 (0.73 to 1.04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32 (1.12 to 1.59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71 (0.67 to 0.76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26 (0.17 to 0.39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62 (0.45 to 0.89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60 (-0.66 to -0.54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2.15 (7.46 to 19.2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8.19 (12.6 to 26.15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89 (-0.95 to -0.83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Antigua and Barbuda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3.02 (2.56 to 3.67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.6 (2.21 to 3.13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56 (0.42 to 0.71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71 (0.55 to 0.97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67 (0.53 to 0.91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1.77 (-2.08 to -1.46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4.8 (19.88 to 32.03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2.35 (17.9 to 28.99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1.66 (-1.90 to -1.42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Argentina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84 (1.54 to 2.18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73 (1.44 to 2.03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12 (0.10 to 0.15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32 (0.28 to 0.37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27 (0.23 to 0.31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10 (-0.25 to 0.04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0.1 (8.65 to 11.91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9.02 (7.72 to 10.63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13 (-0.22 to -0.05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Armenia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7.84 (6.63 to 9.36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6.64 (5.62 to 7.95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71 (0.66 to 0.77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36 (0.27 to 0.44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28 (0.21 to 0.34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72 (0.36 to 1.09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5.3 (19.64 to 32.43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0.5 (15.81 to 26.35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20 (0.05 to 0.36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Australia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1.79 (19.4 to 24.5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9.62 (17.36 to 22.17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13 (0.85 to 1.41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5 (1.06 to 1.75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78 (0.56 to 0.91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.23 (1.81 to 2.66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47.09 (37.08 to 58.35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35.58 (27.28 to 45.33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20 (0.98 to 1.41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Austria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1.75 (19.62 to 24.47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0.81 (18.8 to 23.22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45 (0.31 to 0.59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13 (0.9 to 1.85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52 (0.43 to 0.81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1.59 (-2.15 to -1.03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72.49 (53.12 to 93.83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54.31 (39.35 to 71.37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39 (-0.65 to -0.12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Azerbaijan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7.83 (6.59 to 9.39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7.01 (5.92 to 8.4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18 (0.13 to 0.23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13 (0.09 to 0.17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16 (0.11 to 0.23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1.09 (-1.19 to -1.00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7.8 (12.54 to 24.03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6.2 (11.65 to 21.65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36 (-0.44 to -0.27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Bahamas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3.67 (3.04 to 4.44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3.25 (2.71 to 3.92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14 (1.01 to 1.27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49 (0.39 to 0.63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49 (0.39 to 0.62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66 (-0.78 to -0.53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0.68 (16.61 to 25.98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9.04 (15.33 to 23.86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72 (-0.81 to -0.63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Bahrain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4.04 (3.31 to 4.98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3.21 (2.68 to 3.88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45 (0.28 to 0.62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08 (0.06 to 0.11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17 (0.13 to 0.22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1.34 (-1.69 to -0.99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1.56 (8.01 to 15.9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0.05 (7.4 to 13.28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53 (-0.63 to -0.43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Bangladesh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.14 (1.75 to 2.6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.17 (1.78 to 2.65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70 (0.62 to 0.78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45 (0.27 to 0.67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56 (0.35 to 0.83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2.14 (-2.39 to -1.89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6.55 (10.9 to 23.39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8.1 (12.11 to 25.27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2.03 (-2.15 to -1.92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Barbados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6.06 (5.15 to 7.34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5.13 (4.39 to 6.1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33 (0.17 to 0.50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59 (0.46 to 0.75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38 (0.3 to 0.48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41 (-0.57 to -0.25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7.11 (20.96 to 34.08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0.02 (15.56 to 25.32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42 (-0.48 to -0.36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Belarus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6.84 (5.81 to 8.15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5.71 (4.86 to 6.75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71 (0.65 to 0.77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61 (0.44 to 0.81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38 (0.28 to 0.5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24 (0.09 to 0.39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32.24 (24.88 to 41.29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3.25 (17.89 to 29.87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17 (0.09 to 0.25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Belgium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4.46 (12.7 to 16.8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3.4 (11.65 to 15.72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96 (1.56 to 2.37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.39 (1.8 to 2.79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97 (0.76 to 1.12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24 (-0.90 to 1.40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55.78 (45.85 to 67.24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36.56 (28.88 to 45.93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82 (0.35 to 1.28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Belize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.52 (2.1 to 3.06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.7 (2.26 to 3.27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56 (0.43 to 0.68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44 (0.36 to 0.58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61 (0.5 to 0.8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1.14 (-1.52 to -0.76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8.88 (15.53 to 23.74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1.8 (18.03 to 27.26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1.22 (-1.49 to -0.95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Benin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76 (0.63 to 0.91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16 (0.98 to 1.39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33 (0.23 to 0.44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23 (0.14 to 0.35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45 (0.3 to 0.65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42 (-0.64 to -0.20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1.35 (6.11 to 18.01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5.67 (9.98 to 22.61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50 (-0.70 to -0.30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Bermuda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3.85 (3.24 to 4.65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.91 (2.46 to 3.47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54 (0.40 to 0.69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7 (0.54 to 0.96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36 (0.28 to 0.5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3.73 (-4.07 to -3.40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1.7 (17.16 to 27.96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4.3 (11.3 to 18.41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2.73 (-3.00 to -2.46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Bhutan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87 (1.55 to 2.3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86 (1.55 to 2.29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09 (-0.11 to 0.29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38 (0.23 to 0.87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55 (0.34 to 1.23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84 (-0.97 to -0.72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3.49 (8.84 to 26.77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5.82 (10.39 to 31.52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1.18 (-1.27 to -1.10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Bolivia (Plurinational State of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64 (1.39 to 1.97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85 (1.58 to 2.23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17 (-0.38 to 0.04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29 (0.21 to 0.37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4 (0.3 to 0.52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83 (-0.91 to -0.75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1.23 (8.21 to 14.75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2.73 (9.53 to 16.38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2.04 (-2.15 to -1.94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Bosnia and Herzegovina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1.07 (9.85 to 12.64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9.26 (8.25 to 10.53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12 (0.97 to 1.26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78 (0.39 to 1.07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45 (0.23 to 0.61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20 (-0.52 to 0.12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41.57 (28.74 to 53.88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9.74 (21.21 to 38.84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14 (-0.01 to 0.28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Botswana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34 (1.11 to 1.65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47 (1.22 to 1.79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62 (0.52 to 0.72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38 (0.25 to 0.55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64 (0.43 to 0.89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77 (-1.15 to -0.39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6.59 (10.32 to 26.5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0.3 (13.14 to 30.81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41 (-0.71 to -0.11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Brazil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5.86 (5.14 to 6.75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5.3 (4.65 to 6.09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54 (-0.59 to -0.50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48 (0.43 to 0.56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45 (0.41 to 0.52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01 (-0.16 to 0.19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1.39 (18.3 to 25.01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9.51 (16.72 to 22.74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44 (-0.62 to -0.27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Brunei Darussalam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5.89 (4.75 to 7.06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5.09 (4.17 to 6.09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08 (0.04 to 0.12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59 (0.48 to 0.74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48 (0.97 to 1.89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09 (-0.02 to 0.20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6.05 (20.26 to 33.62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32.76 (26.62 to 39.71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25 (-0.33 to -0.18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Bulgaria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2.27 (10.52 to 14.36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0.34 (8.83 to 12.16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76 (0.53 to 0.99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59 (0.46 to 0.74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33 (0.25 to 0.41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13 (0.73 to 1.54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37.05 (27.94 to 47.86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7.62 (20.56 to 35.57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00 (-0.21 to 0.21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Burkina Faso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7 (0.58 to 0.86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05 (0.89 to 1.27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21 (0.06 to 0.36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36 (0.18 to 0.57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67 (0.38 to 1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56 (0.28 to 0.85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7.37 (7.62 to 30.87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2.52 (12.05 to 34.8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38 (0.15 to 0.62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Burundi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66 (0.54 to 0.8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97 (0.81 to 1.18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27 (0.22 to 0.32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32 (0.2 to 0.49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73 (0.46 to 1.16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15 (-0.07 to 0.37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3.47 (8.39 to 21.18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0.85 (13.56 to 32.18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20 (-0.42 to 0.03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Cabo Verde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14 (0.95 to 1.37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19 (1 to 1.44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68 (0.60 to 0.77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2 (0.15 to 0.25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25 (0.19 to 0.33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2.05 (-2.56 to -1.54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7.68 (6.14 to 9.56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8.69 (6.98 to 10.77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2.12 (-2.50 to -1.74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Cambodia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48 (0.39 to 0.58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49 (0.4 to 0.59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06 (1.01 to 1.12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23 (0.16 to 0.29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35 (0.23 to 0.45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1.44 (-1.54 to -1.34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7.36 (5.36 to 9.31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8.98 (6.42 to 11.33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1.86 (-1.96 to -1.77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Cameroon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91 (0.75 to 1.11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28 (1.08 to 1.56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21 (0.05 to 0.37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2 (0.1 to 0.33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38 (0.21 to 0.59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1.69 (-1.94 to -1.43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9.72 (5.22 to 15.94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3.36 (7.77 to 21.03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1.43 (-1.66 to -1.20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Canada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38.9 (37.5 to 40.22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36.97 (35.65 to 38.27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28 (0.12 to 0.44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1 (0.88 to 1.66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56 (0.46 to 0.82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2.43 (-3.11 to -1.75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81.92 (59.98 to 105.26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64.91 (46.59 to 85.11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31 (-0.41 to -0.21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Central African Republic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8 (0.66 to 0.96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13 (0.94 to 1.35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12 (0.10 to 0.14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39 (0.22 to 0.66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86 (0.53 to 1.36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02 (-0.06 to 0.10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6.79 (8.95 to 29.59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5.47 (14.87 to 41.5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07 (-0.13 to 0.00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Chad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59 (0.49 to 0.71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99 (0.83 to 1.2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18 (0.03 to 0.33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27 (0.16 to 0.39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58 (0.39 to 0.84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24 (-0.45 to -0.04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2.71 (6.22 to 21.1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9.16 (11.97 to 27.44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36 (-0.55 to -0.16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Chile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.67 (2.31 to 3.09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.44 (2.1 to 2.81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43 (0.20 to 0.66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39 (0.33 to 0.49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3 (0.26 to 0.38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1.75 (-2.10 to -1.40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4.35 (11.92 to 17.41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1.96 (9.91 to 14.48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1.10 (-1.28 to -0.91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China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3.62 (3.09 to 4.25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3.01 (2.59 to 3.5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.54 (2.39 to 2.69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33 (0.27 to 0.38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3 (0.24 to 0.35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4.11 (-4.50 to -3.71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6.34 (12.65 to 20.47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3.1 (10.29 to 16.31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2.36 (-2.54 to -2.18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Colombia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.36 (2.01 to 2.78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.2 (1.86 to 2.59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17 (-0.34 to 0.01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32 (0.24 to 0.42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29 (0.22 to 0.38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75 (0.38 to 1.12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3.44 (10.45 to 16.72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2.53 (9.75 to 15.57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36 (0.12 to 0.60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Comoros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 (0.82 to 1.21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13 (0.94 to 1.37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36 (0.28 to 0.44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51 (0.32 to 0.81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75 (0.48 to 1.19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51 (-0.67 to -0.36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6.64 (10.5 to 24.41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0.58 (13.1 to 30.54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63 (-0.84 to -0.41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Congo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14 (0.95 to 1.37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41 (1.18 to 1.68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81 (0.70 to 0.93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32 (0.23 to 0.47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66 (0.47 to 0.93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58 (-0.75 to -0.41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2.94 (8.8 to 18.6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8.36 (13.15 to 25.9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82 (-0.99 to -0.66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Cook Islands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83 (0.7 to 1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74 (0.63 to 0.9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18 (1.06 to 1.31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 (0.66 to 1.38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81 (0.53 to 1.11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2.70 (-2.90 to -2.50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8.26 (18.1 to 39.69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4.94 (15.58 to 36.18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2.70 (-2.88 to -2.51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Costa Rica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.54 (2.17 to 3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.32 (1.99 to 2.73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46 (-0.59 to -0.33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21 (0.16 to 0.28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2 (0.14 to 0.26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04 (0.82 to 1.26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1.12 (8.45 to 14.18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0.14 (7.74 to 12.91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58 (0.47 to 0.69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Croatia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3.92 (12.81 to 15.19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3.09 (12.06 to 14.21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31 (0.19 to 0.43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21 (0.12 to 0.3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41 (0.3 to 0.52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71 (-0.97 to -0.45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53.86 (40.43 to 68.21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41.3 (30.43 to 53.17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79 (0.65 to 0.93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Cuba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3.16 (2.66 to 3.79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.53 (2.12 to 3.02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93 (0.89 to 0.96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78 (0.6 to 1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23 (0.18 to 0.29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79 (1.42 to 2.17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4.81 (11.75 to 18.36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0.45 (8.37 to 12.94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1.38 (-1.64 to -1.12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Cyprus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6.97 (6.28 to 7.72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6.07 (5.48 to 6.74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35 (0.19 to 0.52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37 (0.29 to 0.47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 (0.76 to 1.32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2.04 (-2.48 to -1.60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8.2 (23.04 to 33.83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2.06 (17.95 to 26.41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2.26 (-2.48 to -2.03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Czechia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9.78 (9.15 to 10.47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9.26 (8.6 to 9.97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22 (0.91 to 1.53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2 (0.94 to 1.53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56 (0.42 to 0.69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3.13 (-3.45 to -2.81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49.41 (38.77 to 61.98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35.4 (27.15 to 44.74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98 (0.90 to 1.06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Côte d'Ivoire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92 (0.76 to 1.14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26 (1.05 to 1.55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84 (1.64 to 2.04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07 (0.81 to 1.33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4 (0.26 to 0.58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80 (0.45 to 1.15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9.87 (5.73 to 15.1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3.59 (8.56 to 19.48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63 (-0.86 to -0.40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Democratic People's Republic of Korea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48 (1.24 to 1.76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29 (1.08 to 1.53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23 (1.07 to 1.39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41 (0.29 to 0.56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41 (0.28 to 0.59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1.10 (-1.20 to -1.00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2.05 (8.85 to 15.7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1.1 (8.17 to 14.58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1.31 (-1.41 to -1.21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Democratic Republic of the Congo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85 (0.7 to 1.04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22 (1.03 to 1.49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60 (0.52 to 0.68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26 (0.18 to 0.38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57 (0.4 to 0.82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78 (-0.91 to -0.64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1.43 (7.69 to 17.53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7.22 (12.2 to 24.09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82 (-0.97 to -0.66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Denmark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2.98 (21.5 to 24.46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1.82 (20.43 to 23.28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01 (-0.12 to 0.11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21 (1.03 to 1.42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59 (0.5 to 0.68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01 (-0.61 to 0.63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58.43 (45.57 to 73.04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45.17 (34.12 to 58.06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13 (-0.02 to 0.29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Djibouti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87 (0.71 to 1.05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01 (0.85 to 1.22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02 (-0.16 to 0.11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27 (0.17 to 0.45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54 (0.36 to 0.89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56 (-0.67 to -0.45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2 (7.29 to 19.59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5.83 (10.31 to 24.84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67 (-0.82 to -0.53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Dominica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3.39 (2.85 to 4.1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3.02 (2.54 to 3.62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13 (0.92 to 1.33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94 (0.71 to 1.27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76 (0.57 to 1.02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1.20 (-1.28 to -1.12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9.91 (23.16 to 39.7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6 (20.19 to 34.33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1.17 (-1.27 to -1.07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Dominican Republic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.65 (2.21 to 3.21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.68 (2.25 to 3.25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77 (0.64 to 0.89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21 (0.14 to 0.28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24 (0.17 to 0.32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09 (-0.13 to 0.32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0.19 (7.54 to 13.32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0.73 (7.96 to 13.99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27 (-0.50 to -0.04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Ecuador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84 (1.62 to 2.07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89 (1.67 to 2.13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07 (-0.42 to 0.28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19 (0.14 to 0.25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23 (0.17 to 0.3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55 (-0.03 to 1.13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8.39 (6.37 to 10.36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9.02 (6.84 to 11.09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33 (-0.74 to 0.08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Egypt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3.87 (3.2 to 4.73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4.23 (3.51 to 5.16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32 (0.17 to 0.47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12 (0.07 to 0.19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21 (0.12 to 0.35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32 (0.07 to 0.56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9.54 (6.77 to 12.73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1.49 (8.21 to 15.51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19 (0.10 to 0.27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El Salvador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.37 (2.02 to 2.76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.41 (2.06 to 2.81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22 (-0.36 to -0.09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14 (0.11 to 0.19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14 (0.11 to 0.2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3.87 (-4.22 to -3.52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6.99 (5.26 to 9.17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7.25 (5.45 to 9.54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2.87 (-3.18 to -2.56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Equatorial Guinea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09 (0.9 to 1.32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6 (1.36 to 1.92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92 (1.78 to 2.07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2 (0.12 to 0.31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54 (0.33 to 0.86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1.45 (-1.60 to -1.30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8.35 (5.14 to 12.97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4.77 (9.26 to 22.66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1.89 (-2.04 to -1.73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Eritrea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81 (0.66 to 0.97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09 (0.9 to 1.31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62 (0.57 to 0.67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34 (0.22 to 0.5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77 (0.52 to 1.12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71 (0.52 to 0.89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5.16 (9.61 to 24.48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2.27 (15.26 to 32.3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34 (0.20 to 0.49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Estonia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8 (7.14 to 9.01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6.82 (6.04 to 7.64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82 (1.65 to 1.99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65 (0.49 to 0.88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34 (0.26 to 0.47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2.35 (-2.68 to -2.02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34.12 (25.97 to 43.65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4.5 (18.49 to 31.62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1.07 (-1.32 to -0.81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Eswatini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18 (0.98 to 1.42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49 (1.26 to 1.81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48 (0.44 to 0.52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31 (0.21 to 0.45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6 (0.42 to 0.83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53 (0.14 to 0.91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3.36 (8.87 to 19.89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7.93 (12.43 to 25.37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38 (0.14 to 0.63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Ethiopia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66 (0.55 to 0.8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99 (0.84 to 1.2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64 (0.55 to 0.73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3 (0.18 to 0.45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72 (0.42 to 1.07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67 (-0.82 to -0.52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1.96 (7.83 to 18.51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9.04 (11.93 to 28.1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1.33 (-1.48 to -1.18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Fiji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71 (0.6 to 0.86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72 (0.61 to 0.86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01 (0.92 to 1.09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2 (0.14 to 0.26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26 (0.19 to 0.34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1.16 (-1.28 to -1.03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7.48 (5.42 to 10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8.17 (5.94 to 10.77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1.08 (-1.21 to -0.95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Finland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7.1 (24.31 to 29.85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4.74 (22.08 to 27.29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58 (1.37 to 1.79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71 (0.6 to 0.83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29 (0.25 to 0.34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2.22 (-2.47 to -1.96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62.62 (45.48 to 82.57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47.57 (33.68 to 63.99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06 (0.98 to 1.14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France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2.73 (12.04 to 13.31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3.45 (12.64 to 14.08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72 (0.65 to 0.80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3.29 (1.89 to 3.95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21 (0.73 to 1.42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74 (0.46 to 1.02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61.71 (45.44 to 72.94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39.44 (31.13 to 48.47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07 (0.94 to 1.20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Gabon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33 (1.1 to 1.62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56 (1.3 to 1.88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85 (0.82 to 0.89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31 (0.21 to 0.44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53 (0.38 to 0.76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49 (-0.70 to -0.28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1.69 (7.83 to 16.77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5.27 (10.62 to 21.51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71 (-0.88 to -0.54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Gambia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86 (0.71 to 1.05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22 (1.03 to 1.49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15 (1.07 to 1.23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23 (0.15 to 0.31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44 (0.29 to 0.6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1.52 (-1.81 to -1.24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9.57 (6.23 to 13.26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4.25 (9.59 to 19.1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1.56 (-1.85 to -1.28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Georgia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7.52 (6.37 to 8.91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6.32 (5.38 to 7.44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16 (-0.21 to -0.11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46 (0.29 to 0.59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29 (0.19 to 0.37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18 (-1.12 to 1.50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7.03 (20.23 to 34.63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0.25 (15.35 to 26.28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02 (-0.38 to 0.41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Germany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9.72 (17.44 to 22.32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8.37 (16.07 to 20.92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14 (0.86 to 1.41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5.05 (3.72 to 5.77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94 (1.46 to 2.2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3.73 (3.26 to 4.20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08.35 (87.99 to 126.86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64.06 (51.49 to 77.71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80 (1.57 to 2.02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Ghana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97 (0.81 to 1.17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2 (1.01 to 1.46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43 (0.28 to 0.58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33 (0.18 to 0.49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55 (0.31 to 0.82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97 (-1.23 to -0.70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4.29 (8.1 to 21.1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8.5 (10.85 to 26.95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1.02 (-1.27 to -0.77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Greece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8.82 (8.21 to 9.43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7.95 (7.36 to 8.56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09 (-0.17 to -0.01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64 (0.53 to 0.78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23 (0.19 to 0.27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36 (-0.92 to 0.20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3.45 (18.49 to 29.28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5.88 (11.92 to 20.55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78 (-0.85 to -0.71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Greenland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7.46 (23.85 to 31.72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4.18 (20.79 to 27.92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72 (0.59 to 0.84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74 (0.41 to 0.96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74 (0.38 to 0.96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07 (0.80 to 1.34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44.91 (33.1 to 58.59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38.3 (28.36 to 50.15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36 (0.24 to 0.47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Grenada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3.29 (2.73 to 4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.98 (2.48 to 3.61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73 (0.57 to 0.88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27 (1.06 to 1.57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24 (1.03 to 1.52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55 (-0.68 to -0.41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41.43 (34.88 to 50.61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38.43 (32.58 to 46.61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64 (-0.73 to -0.56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Guam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78 (0.66 to 0.93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75 (0.64 to 0.9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19 (1.08 to 1.31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16 (0.12 to 0.24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16 (0.12 to 0.23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3.00 (-3.55 to -2.45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5.51 (4.2 to 7.8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5.39 (4.11 to 7.68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2.12 (-2.65 to -1.59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Guatemala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.02 (1.7 to 2.38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.33 (1.99 to 2.74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18 (-0.31 to -0.05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2 (0.15 to 0.26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29 (0.22 to 0.37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32 (0.72 to 1.92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9.91 (7.77 to 12.43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1.99 (9.52 to 14.91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71 (0.18 to 1.24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Guinea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72 (0.59 to 0.87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06 (0.89 to 1.27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16 (0.07 to 0.26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23 (0.11 to 0.36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4 (0.21 to 0.6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36 (-0.50 to -0.22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1.19 (4.82 to 19.33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4.41 (7.36 to 21.95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58 (-0.70 to -0.47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Guinea-Bissau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79 (0.64 to 0.96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13 (0.94 to 1.38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31 (0.21 to 0.41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3 (0.18 to 0.44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61 (0.4 to 0.85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81 (-0.93 to -0.68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3.92 (8 to 20.62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0.54 (12.76 to 28.9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94 (-1.07 to -0.80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Guyana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.84 (2.38 to 3.42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.87 (2.41 to 3.44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47 (0.30 to 0.65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84 (0.61 to 1.11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02 (0.76 to 1.33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53 (-0.70 to -0.35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33.32 (24.75 to 43.59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35.43 (26.51 to 46.07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46 (-0.59 to -0.32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Haiti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.12 (1.76 to 2.61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.42 (2.03 to 2.97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49 (0.33 to 0.65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69 (0.37 to 1.01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08 (0.61 to 1.59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77 (-0.89 to -0.65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30.5 (15.12 to 49.22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36.86 (19.94 to 54.22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94 (-1.12 to -0.77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Honduras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86 (1.56 to 2.19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.16 (1.83 to 2.55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35 (-0.50 to -0.21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51 (0.31 to 0.7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83 (0.51 to 1.15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87 (0.73 to 1.02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8.5 (12.14 to 25.56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4.37 (15.88 to 32.67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38 (-0.43 to -0.32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Hungary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3.45 (22.33 to 24.64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1.55 (20.45 to 22.74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.22 (1.94 to 2.51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04 (0.83 to 1.32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56 (0.45 to 0.71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62 (-1.04 to -0.20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86.2 (64.67 to 108.99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64.34 (47.69 to 82.55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15 (0.85 to 1.46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Iceland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8.75 (16.25 to 21.18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7.01 (14.81 to 19.23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84 (0.54 to 1.14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19 (0.91 to 1.41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65 (0.51 to 0.75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14 (-0.01 to 0.29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54.09 (41.1 to 69.16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42.38 (31.83 to 54.83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47 (0.33 to 0.62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India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.28 (1.9 to 2.8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.34 (1.95 to 2.86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42 (0.24 to 0.62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3 (0.21 to 0.4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4 (0.29 to 0.53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1.93 (-2.11 to -1.74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1.82 (8.45 to 14.98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3.04 (9.44 to 16.5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1.73 (-1.86 to -1.61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Indonesia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58 (0.48 to 0.7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55 (0.46 to 0.66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85 (0.76 to 0.93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35 (0.22 to 0.45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55 (0.33 to 0.7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1.42 (-1.56 to -1.29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9.61 (7.04 to 12.43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1.66 (8.16 to 14.98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2.04 (-2.17 to -1.91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Iran (Islamic Republic of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3.76 (3.08 to 4.62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3.43 (2.86 to 4.23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21 (0.06 to 0.36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16 (0.06 to 0.19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19 (0.08 to 0.24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11 (-0.64 to 0.42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1.25 (7.92 to 14.76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1.03 (7.6 to 14.22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12 (-0.02 to 0.25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Iraq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.34 (1.92 to 2.83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.54 (2.12 to 3.08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33 (1.19 to 1.46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12 (0.09 to 0.16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19 (0.15 to 0.27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1.58 (-1.76 to -1.39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8.83 (6.67 to 11.71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0.42 (8.08 to 13.32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96 (-1.14 to -0.78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Ireland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8.9 (7.78 to 10.26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8.17 (7.14 to 9.44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76 (-0.97 to -0.55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03 (0.83 to 1.31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66 (0.53 to 0.84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1.61 (-2.56 to -0.66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33.06 (26.36 to 41.4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5.5 (20.1 to 32.09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80 (-1.30 to -0.30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Israel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7 (6.43 to 7.75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7.07 (6.48 to 7.84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33 (0.14 to 0.51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49 (0.41 to 0.68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38 (0.32 to 0.51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1.01 (-1.36 to -0.66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9.88 (15.95 to 24.77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8.5 (14.69 to 23.2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65 (-0.76 to -0.54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Italy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0.22 (17.84 to 23.02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8.16 (16.07 to 20.44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33 (0.17 to 0.49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.16 (1.56 to 2.43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76 (0.55 to 0.85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.55 (2.03 to 3.06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73.66 (57.42 to 90.88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46.95 (35.41 to 59.78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17 (0.00 to 0.34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Jamaica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.69 (2.26 to 3.22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.5 (2.11 to 2.99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72 (0.54 to 0.90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26 (0.19 to 0.36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24 (0.17 to 0.33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1.45 (-1.78 to -1.12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2.2 (9.39 to 15.35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1.5 (8.84 to 14.5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1.28 (-1.50 to -1.06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Japan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7.56 (15.14 to 20.27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9.65 (16.87 to 22.71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32 (1.02 to 1.61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35 (0.27 to 0.49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11 (0.09 to 0.16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2.39 (-2.83 to -1.95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52.76 (36.68 to 71.6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46.58 (31.41 to 63.54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21 (0.88 to 1.54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Jordan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6.69 (5.58 to 7.88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6.91 (5.78 to 8.15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49 (1.33 to 1.66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12 (0.09 to 0.15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23 (0.18 to 0.3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2.62 (-2.98 to -2.26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8.52 (13.2 to 25.38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2.01 (16.06 to 29.65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46 (0.34 to 0.58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Kazakhstan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7.55 (6.45 to 9.03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7.2 (6.14 to 8.56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43 (0.30 to 0.56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44 (0.36 to 0.54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46 (0.37 to 0.56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1.26 (-1.68 to -0.85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8.12 (22.64 to 35.16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6.97 (21.78 to 33.61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74 (-1.02 to -0.45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Kenya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85 (0.71 to 1.02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16 (0.99 to 1.39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67 (0.53 to 0.82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36 (0.22 to 0.53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84 (0.5 to 1.26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31 (0.22 to 0.40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2.85 (8.71 to 18.65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1.31 (13.76 to 30.78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26 (0.16 to 0.36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Kiribati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51 (0.42 to 0.62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58 (0.48 to 0.7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56 (0.48 to 0.64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62 (0.35 to 1.08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08 (0.68 to 1.67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2.13 (-2.29 to -1.98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4.95 (11.93 to 46.26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31.83 (17.58 to 55.4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2.07 (-2.20 to -1.93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Kuwait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4.41 (3.63 to 5.41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3.72 (3.09 to 4.54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41 (0.30 to 0.51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09 (0.07 to 0.12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15 (0.12 to 0.2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66 (-1.06 to -0.25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2.61 (8.83 to 17.05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1.73 (8.74 to 15.53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33 (-0.50 to -0.15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Kyrgyzstan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5.97 (5.04 to 7.04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6.39 (5.41 to 7.54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12 (0.06 to 0.18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15 (0.12 to 0.19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19 (0.16 to 0.25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3.52 (-3.86 to -3.19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5.78 (12.07 to 20.28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7.37 (13.34 to 22.37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2.11 (-2.28 to -1.94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Lao People's Democratic Republic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49 (0.4 to 0.6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51 (0.42 to 0.63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04 (0.98 to 1.10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15 (0.08 to 0.24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26 (0.14 to 0.41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2.40 (-2.60 to -2.19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5.41 (3.26 to 8.53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6.97 (4.13 to 11.24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2.47 (-2.65 to -2.30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Latvia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8.06 (7.03 to 9.34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7.15 (6.25 to 8.09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53 (0.28 to 0.78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71 (0.57 to 0.91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37 (0.3 to 0.48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22 (-0.08 to 0.51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40.66 (31.58 to 51.22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8.66 (21.84 to 36.61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14 (-0.02 to 0.29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Lebanon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3.74 (3.1 to 4.59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3.56 (2.97 to 4.37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39 (1.29 to 1.49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15 (0.08 to 0.23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15 (0.08 to 0.23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32 (0.10 to 0.55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0.54 (7.6 to 14.24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0.18 (7.34 to 13.75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79 (0.65 to 0.93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Lesotho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17 (0.98 to 1.42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36 (1.14 to 1.65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47 (0.43 to 0.51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41 (0.28 to 0.59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69 (0.48 to 0.98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08 (0.85 to 1.31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5.58 (10.04 to 22.95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0.29 (13.61 to 29.06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06 (0.87 to 1.26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Liberia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89 (0.74 to 1.08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18 (1 to 1.42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43 (0.19 to 0.66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22 (0.12 to 0.35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42 (0.26 to 0.62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84 (-1.09 to -0.60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0.23 (5.65 to 17.39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3.96 (8.48 to 21.59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1.16 (-1.44 to -0.88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Libya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.64 (2.17 to 3.26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.41 (2.01 to 2.96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02 (0.72 to 1.32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16 (0.11 to 0.22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22 (0.15 to 0.31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11 (-0.02 to 0.24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8.83 (6.48 to 11.61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9.05 (6.69 to 11.82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21 (0.11 to 0.31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Lithuania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9.22 (8.77 to 9.69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8.26 (7.85 to 8.65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22 (1.15 to 1.29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64 (0.49 to 0.81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33 (0.26 to 0.42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13 (-0.20 to 0.47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39.53 (30.81 to 49.22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8.75 (21.98 to 36.27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49 (0.33 to 0.65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Luxembourg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7.98 (15.84 to 20.65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5.55 (13.6 to 17.92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49 (-0.65 to -0.33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77 (1.3 to 2.11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97 (0.72 to 1.16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55 (0.30 to 0.80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60.73 (47.94 to 76.19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43.9 (33.95 to 55.68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27 (0.15 to 0.38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Madagascar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78 (0.65 to 0.95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06 (0.9 to 1.29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30 (0.27 to 0.32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26 (0.18 to 0.39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59 (0.4 to 0.88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45 (0.34 to 0.56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1.24 (7.62 to 16.39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6.98 (11.97 to 24.64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03 (-0.18 to 0.13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Malawi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75 (0.62 to 0.92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1 (0.92 to 1.34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53 (0.47 to 0.60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3 (0.21 to 0.42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67 (0.46 to 0.97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26 (-0.39 to -0.12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2.6 (8.35 to 19.22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9.08 (13.47 to 26.73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85 (-1.02 to -0.69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Malaysia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8 (0.71 to 0.91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76 (0.67 to 0.85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60 (1.47 to 1.73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13 (0.1 to 0.18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17 (0.12 to 0.23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75 (-1.06 to -0.43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4.58 (3.48 to 5.8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4.92 (3.71 to 6.26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54 (-0.73 to -0.35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Maldives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57 (0.46 to 0.69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51 (0.43 to 0.61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26 (1.17 to 1.34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18 (0.13 to 0.23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3 (0.23 to 0.4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2.37 (-2.52 to -2.22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5.87 (4.58 to 7.69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7.2 (5.69 to 9.23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2.50 (-2.68 to -2.32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Mali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65 (0.55 to 0.79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02 (0.87 to 1.24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24 (0.11 to 0.37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25 (0.12 to 0.42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47 (0.26 to 0.71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28 (-0.46 to -0.10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2.54 (5.05 to 23.44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6.53 (8.45 to 26.83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64 (-0.80 to -0.48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Malta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9.98 (8.75 to 11.54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8.92 (7.75 to 10.47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32 (0.24 to 0.39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36 (1.05 to 1.64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62 (0.48 to 0.74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78 (0.57 to 0.99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33.83 (27.94 to 40.47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2.28 (18.12 to 27.35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40 (0.30 to 0.50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Marshall Islands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58 (0.48 to 0.71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63 (0.53 to 0.76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14 (1.02 to 1.25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5 (0.29 to 0.83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83 (0.5 to 1.31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1.90 (-2.04 to -1.76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0.73 (11.23 to 35.95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4.94 (14.63 to 40.72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1.80 (-1.93 to -1.68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Mauritania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84 (0.7 to 1.02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12 (0.94 to 1.36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06 (-0.12 to 0.24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23 (0.15 to 0.33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41 (0.28 to 0.57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2.01 (-2.18 to -1.84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9.38 (6.1 to 13.52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3.42 (9.08 to 18.7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1.97 (-2.14 to -1.80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Mauritius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69 (0.58 to 0.82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59 (0.5 to 0.71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81 (0.78 to 0.84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27 (0.2 to 0.34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22 (0.17 to 0.28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44 (1.10 to 1.78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9.14 (7.04 to 11.49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7.7 (5.86 to 9.69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88 (1.53 to 2.23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Mexico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3.16 (2.75 to 3.63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3.06 (2.67 to 3.52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91 (-1.09 to -0.72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42 (0.33 to 0.5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45 (0.36 to 0.54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68 (1.33 to 2.02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6.91 (13.92 to 20.26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7.13 (14.12 to 20.45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68 (0.41 to 0.96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Micronesia (Federated States of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63 (0.52 to 0.76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67 (0.56 to 0.81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12 (1.03 to 1.21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52 (0.27 to 0.93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8 (0.48 to 1.32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2.09 (-2.29 to -1.88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9.69 (9.63 to 37.34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3.88 (12.56 to 43.11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2.07 (-2.24 to -1.89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Monaco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1.2 (9.53 to 13.24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9.53 (8.11 to 11.17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03 (-0.02 to 0.07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07 (0.78 to 1.39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36 (0.27 to 0.47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07 (-0.15 to 0.01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37.09 (28.25 to 47.34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3.1 (17.08 to 29.93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08 (0.06 to 0.10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Mongolia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7.41 (6.2 to 8.86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7.35 (6.2 to 8.69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58 (0.55 to 0.61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35 (0.25 to 0.48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45 (0.33 to 0.61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2.10 (-2.26 to -1.94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4.03 (18.31 to 30.35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4.75 (19.13 to 31.11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1.88 (-2.00 to -1.75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Montenegro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0.75 (9.18 to 12.7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9.46 (8.02 to 11.15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34 (0.24 to 0.43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42 (0.33 to 0.53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3 (0.23 to 0.37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27 (0.08 to 0.46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35.66 (26.57 to 46.45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8.38 (20.94 to 37.02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08 (-0.14 to -0.02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Morocco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67 (1.41 to 1.98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61 (1.36 to 1.91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32 (0.26 to 0.39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16 (0.12 to 0.22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21 (0.15 to 0.28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17 (-0.38 to 0.04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7.27 (5.53 to 9.38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7.6 (5.86 to 9.68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09 (-0.21 to 0.02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Mozambique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65 (0.54 to 0.78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 (0.85 to 1.19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74 (0.70 to 0.77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36 (0.24 to 0.52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84 (0.58 to 1.2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94 (0.77 to 1.12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5.25 (9.84 to 24.37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4.35 (16.57 to 34.27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62 (0.41 to 0.84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Myanmar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56 (0.46 to 0.69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55 (0.46 to 0.68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22 (1.15 to 1.30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11 (0.08 to 0.15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13 (0.1 to 0.17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1.95 (-2.07 to -1.83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4.13 (3.07 to 5.88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4.34 (3.28 to 6.04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2.29 (-2.41 to -2.17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Namibia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14 (0.95 to 1.39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37 (1.16 to 1.68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32 (0.24 to 0.41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37 (0.26 to 0.54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63 (0.45 to 0.87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61 (-0.80 to -0.41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3.87 (9.3 to 20.74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8.09 (12.71 to 26.34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52 (-0.63 to -0.41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Nauru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54 (0.44 to 0.66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64 (0.54 to 0.77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18 (1.03 to 1.33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42 (0.19 to 0.78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92 (0.54 to 1.45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1.85 (-2.09 to -1.61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0.07 (8.62 to 38.82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7.18 (13.97 to 47.82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1.87 (-2.08 to -1.65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Nepal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.05 (1.69 to 2.51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.24 (1.85 to 2.76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03 (0.96 to 1.09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38 (0.23 to 0.63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59 (0.36 to 0.98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1.88 (-2.06 to -1.69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2.56 (8.82 to 19.01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5.65 (10.93 to 23.88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2.15 (-2.36 to -1.94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Netherlands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8.51 (7.4 to 9.86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7.21 (6.24 to 8.42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1.79 (-2.43 to -1.15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4.56 (3.39 to 5.28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.08 (1.58 to 2.4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35 (0.87 to 1.84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70.53 (59.72 to 80.03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41.11 (35.2 to 47.09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50 (-0.93 to -0.06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New Zealand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4.3 (21.67 to 27.35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2.45 (19.83 to 25.48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26 (0.21 to 0.31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7 (0.58 to 0.87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38 (0.32 to 0.46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1.70 (-2.05 to -1.34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39.11 (29.52 to 50.14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31.98 (23.24 to 41.73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32 (-0.42 to -0.22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Nicaragua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91 (1.62 to 2.26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.06 (1.77 to 2.43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44 (-0.52 to -0.36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11 (0.09 to 0.14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17 (0.13 to 0.21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48 (0.30 to 0.67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6.82 (5.22 to 8.53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8.26 (6.41 to 10.34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12 (-0.02 to 0.25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Niger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53 (0.43 to 0.64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9 (0.76 to 1.09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02 (-0.10 to 0.14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24 (0.11 to 0.41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5 (0.29 to 0.79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71 (-0.92 to -0.51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2.17 (4.81 to 23.7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7.16 (9.15 to 26.85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1.08 (-1.30 to -0.86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Nigeria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8 (0.67 to 0.96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2 (1.02 to 1.45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44 (0.27 to 0.61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26 (0.14 to 0.42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52 (0.28 to 0.83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11 (-0.21 to -0.02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2.47 (6.99 to 19.77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7.08 (10.24 to 26.72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43 (-0.51 to -0.35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Niue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8 (0.67 to 0.96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73 (0.61 to 0.87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36 (1.24 to 1.48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76 (0.46 to 1.07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63 (0.38 to 0.91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1.75 (-1.86 to -1.63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0.88 (11.86 to 31.13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9 (10.29 to 29.66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1.92 (-2.07 to -1.78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North Macedonia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1.77 (10.03 to 13.81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9.96 (8.49 to 11.66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32 (0.26 to 0.38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23 (0.16 to 0.29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18 (0.13 to 0.23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21 (-0.36 to -0.07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9.5 (21.31 to 39.22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3.32 (16.99 to 31.08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00 (-0.04 to 0.05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Northern Mariana Islands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88 (0.75 to 1.06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74 (0.63 to 0.89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79 (0.69 to 0.90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36 (0.24 to 0.68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38 (0.26 to 0.73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4.76 (-5.32 to -4.19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2.06 (8.4 to 22.25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1.56 (7.82 to 20.63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4.28 (-4.78 to -3.78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Norway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39.51 (34.29 to 45.47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36.64 (31.66 to 42.06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79 (0.67 to 0.91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71 (0.59 to 1.03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38 (0.32 to 0.52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86 (-1.19 to -0.53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01.21 (71.69 to 135.43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80.37 (56.25 to 108.56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17 (0.01 to 0.33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Oman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3.12 (2.51 to 3.78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.73 (2.27 to 3.27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06 (-0.11 to 0.22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08 (0.06 to 0.11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23 (0.15 to 0.34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58 (0.34 to 0.82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8.19 (5.91 to 10.82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9.96 (7.66 to 12.72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17 (0.00 to 0.35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Pakistan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74 (1.42 to 2.16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.3 (1.91 to 2.86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69 (0.65 to 0.74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29 (0.2 to 0.44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62 (0.41 to 0.99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87 (-0.93 to -0.80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2.18 (8.36 to 17.13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7.8 (12.91 to 25.37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71 (-0.77 to -0.66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Palau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92 (0.77 to 1.11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76 (0.64 to 0.91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11 (1.02 to 1.20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6 (0.26 to 0.97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62 (0.29 to 0.97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1.36 (-1.47 to -1.24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1.36 (9.03 to 35.97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9.34 (8.32 to 32.27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1.21 (-1.31 to -1.10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Palestine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.46 (2.04 to 2.92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.94 (2.47 to 3.5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11 (0.92 to 1.30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08 (0.06 to 0.13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2 (0.15 to 0.29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2.83 (-3.48 to -2.18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6.47 (4.75 to 8.93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9.47 (7.18 to 12.75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1.16 (-1.42 to -0.90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Panama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.22 (1.9 to 2.59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.2 (1.88 to 2.56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63 (-0.82 to -0.43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6 (0.45 to 0.77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59 (0.45 to 0.76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.20 (1.67 to 2.73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4.09 (18.33 to 31.17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4.28 (18.4 to 31.52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57 (1.10 to 2.05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Papua New Guinea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44 (0.36 to 0.54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52 (0.44 to 0.64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93 (0.81 to 1.05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26 (0.17 to 0.39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42 (0.27 to 0.63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1.02 (-1.10 to -0.93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2.75 (7.68 to 20.61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4.68 (9.5 to 21.87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1.09 (-1.18 to -1.00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Paraguay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3.21 (2.74 to 3.76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3.38 (2.9 to 3.94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60 (-1.02 to -0.17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17 (0.12 to 0.23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21 (0.15 to 0.28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35 (1.08 to 1.63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9.34 (6.94 to 11.99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0.3 (7.7 to 13.16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12 (-0.06 to 0.29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Peru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79 (1.51 to 2.13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78 (1.5 to 2.11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00 (-0.22 to 0.22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22 (0.16 to 0.31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23 (0.16 to 0.32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4.20 (-4.68 to -3.72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9.17 (6.79 to 12.34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9.31 (6.89 to 12.58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5.08 (-5.69 to -4.47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Philippines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59 (0.48 to 0.71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63 (0.52 to 0.76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78 (0.68 to 0.89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1 (0.08 to 0.14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16 (0.13 to 0.2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3.25 (-3.54 to -2.95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4.06 (3.39 to 5.33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4.87 (4.06 to 6.26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2.61 (-2.86 to -2.35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Poland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5.1 (13.38 to 17.1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3.28 (11.82 to 14.95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3.85 (-4.56 to -3.13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94 (0.73 to 1.11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53 (0.42 to 0.62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82 (0.68 to 0.96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52.25 (40.59 to 65.21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38.44 (29.32 to 49.04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2.70 (-3.28 to -2.11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Portugal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0.44 (9.62 to 11.34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9.37 (8.55 to 10.26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51 (1.22 to 1.80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.87 (1.49 to 3.41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06 (0.57 to 1.24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.38 (1.99 to 2.77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50.06 (32.93 to 58.73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7.82 (20.23 to 33.05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24 (1.07 to 1.41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Puerto Rico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3.47 (3.07 to 3.9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.93 (2.62 to 3.25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48 (0.33 to 0.63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51 (0.36 to 0.8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27 (0.19 to 0.41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3.70 (-4.28 to -3.10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6.81 (12.94 to 22.75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2.28 (9.43 to 16.08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2.69 (-3.09 to -2.29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Qatar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4.37 (3.56 to 5.31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3.55 (3 to 4.28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90 (0.83 to 0.96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07 (0.04 to 0.11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34 (0.21 to 0.51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52 (0.07 to 0.98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0.33 (7.17 to 14.37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3.06 (9.28 to 17.59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13 (-0.12 to 0.37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Republic of Korea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8.25 (7.9 to 8.59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7.33 (7.03 to 7.63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94 (1.57 to 2.30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44 (0.34 to 0.59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3 (0.23 to 0.39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7.96 (-8.67 to -7.25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9.57 (14.66 to 24.99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5 (11.13 to 19.33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3.63 (-4.02 to -3.23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Republic of Moldova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5.25 (4.86 to 5.69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4.51 (4.16 to 4.86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38 (0.18 to 0.58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48 (0.39 to 0.57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33 (0.27 to 0.39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60 (-0.96 to -0.25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7.09 (22.22 to 32.78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0.72 (16.98 to 25.12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20 (-0.52 to 0.13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Romania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6.17 (5.64 to 6.79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5.63 (5.11 to 6.27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59 (0.34 to 0.83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38 (0.31 to 0.48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23 (0.18 to 0.28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65 (-1.01 to -0.29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2.68 (17.7 to 28.38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7.97 (13.92 to 22.6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63 (-0.89 to -0.37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Russian Federation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9.89 (8.5 to 11.69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7.86 (6.75 to 9.25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06 (-0.16 to 0.05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86 (0.7 to 1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56 (0.46 to 0.66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40 (-0.74 to -0.06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38.53 (31.44 to 47.25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8.04 (22.97 to 34.48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52 (-0.70 to -0.35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Rwanda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8 (0.66 to 0.97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04 (0.87 to 1.25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40 (0.30 to 0.50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33 (0.21 to 0.49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65 (0.42 to 0.92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1.79 (-2.06 to -1.51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4.48 (9.09 to 23.74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9.33 (12.66 to 28.48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1.92 (-2.15 to -1.69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Saint Kitts and Nevis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3.43 (2.89 to 4.16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.93 (2.48 to 3.54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69 (0.47 to 0.90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48 (1.06 to 2.15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44 (1.06 to 2.05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2.01 (-2.26 to -1.76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47.78 (32.3 to 69.09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42.16 (29.05 to 61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2.07 (-2.32 to -1.82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Saint Lucia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3.09 (2.6 to 3.75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.64 (2.22 to 3.19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28 (0.11 to 0.45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75 (0.59 to 0.98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65 (0.51 to 0.84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2.24 (-2.69 to -1.78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5.73 (20.63 to 32.33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2.26 (17.86 to 28.14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1.84 (-2.19 to -1.49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Saint Vincent and the Grenadines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3.12 (2.61 to 3.76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.8 (2.35 to 3.35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49 (0.27 to 0.70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37 (1.09 to 1.73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22 (0.98 to 1.53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56 (-0.70 to -0.41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43.38 (35.24 to 54.37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38.61 (31.46 to 48.07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80 (-0.94 to -0.67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Samoa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53 (0.44 to 0.64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6 (0.51 to 0.73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10 (0.77 to 1.44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43 (0.31 to 0.6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63 (0.45 to 0.85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1.64 (-1.80 to -1.47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4.35 (9.16 to 21.31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7.97 (11.92 to 26.18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1.62 (-1.75 to -1.49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San Marino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0.42 (8.95 to 12.1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9.06 (7.71 to 10.59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20 (0.15 to 0.25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91 (0.55 to 1.35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36 (0.22 to 0.53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22 (0.06 to 0.38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31.53 (23.27 to 41.65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1.79 (15.52 to 28.71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15 (0.11 to 0.19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Sao Tome and Principe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93 (0.77 to 1.14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15 (0.96 to 1.41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72 (0.50 to 0.94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17 (0.12 to 0.28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31 (0.21 to 0.5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1.58 (-1.93 to -1.24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7.57 (5.33 to 11.59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0.34 (7.41 to 15.57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1.71 (-2.03 to -1.38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Saudi Arabia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3.14 (2.6 to 3.79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.66 (2.24 to 3.18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14 (-0.29 to 0.01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08 (0.05 to 0.11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15 (0.11 to 0.21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60 (-0.71 to -0.48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8.9 (6.39 to 12.25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8.9 (6.65 to 11.75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18 (-0.25 to -0.10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Senegal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87 (0.72 to 1.06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18 (1 to 1.47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34 (0.21 to 0.47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24 (0.14 to 0.38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43 (0.27 to 0.65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1.00 (-1.21 to -0.78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0.09 (6.02 to 15.71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4.15 (8.71 to 21.53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1.12 (-1.32 to -0.91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Serbia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4.22 (12.22 to 16.55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2.68 (10.96 to 14.68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78 (0.55 to 1.01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29 (0.85 to 1.68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76 (0.5 to 0.97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.49 (2.05 to 2.94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54.2 (41.1 to 68.56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39.47 (29.72 to 49.82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83 (0.67 to 0.98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Seychelles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68 (0.57 to 0.82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61 (0.51 to 0.73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67 (0.62 to 0.73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22 (0.16 to 0.29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22 (0.16 to 0.3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1.44 (-1.65 to -1.23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6.73 (5.16 to 8.43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6.28 (4.77 to 7.85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1.35 (-1.51 to -1.19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Sierra Leone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81 (0.67 to 0.98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12 (0.95 to 1.37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15 (-0.01 to 0.32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24 (0.12 to 0.38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43 (0.24 to 0.61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20 (-0.07 to 0.48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1.84 (5.52 to 19.99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5.3 (8.12 to 23.35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00 (-0.27 to 0.26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Singapore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3.79 (3.14 to 4.65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3.21 (2.68 to 3.9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35 (-0.57 to -0.13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09 (0.07 to 0.14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07 (0.06 to 0.11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3.18 (-3.41 to -2.95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0.81 (7.54 to 14.79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8.16 (5.69 to 11.25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1.52 (-1.73 to -1.31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Slovakia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0.47 (9.37 to 11.87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9.7 (8.69 to 10.81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17 (-0.27 to -0.08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07 (0.74 to 1.4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68 (0.48 to 0.9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56 (1.21 to 1.91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52.52 (39.99 to 65.41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40.31 (30.39 to 50.67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34 (0.19 to 0.49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Slovenia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3.35 (11.8 to 15.24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2.39 (10.96 to 14.1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45 (0.37 to 0.54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89 (0.63 to 1.19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39 (0.28 to 0.52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1.39 (-2.13 to -0.65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47.12 (34.99 to 60.42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34.27 (24.57 to 44.81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42 (-0.67 to -0.17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Solomon Islands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45 (0.36 to 0.56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56 (0.46 to 0.68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88 (0.79 to 0.97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3 (0.17 to 0.51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53 (0.33 to 0.79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1.42 (-1.56 to -1.29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3.09 (7.28 to 23.83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7.28 (10.22 to 29.48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1.38 (-1.51 to -1.25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Somalia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49 (0.4 to 0.61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76 (0.63 to 0.94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02 (-0.01 to 0.05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2 (0.1 to 0.35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48 (0.3 to 0.79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45 (-0.53 to -0.37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9.76 (4.56 to 19.6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4.47 (8.44 to 24.4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63 (-0.69 to -0.56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South Africa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34 (1.14 to 1.6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37 (1.17 to 1.64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13 (0.06 to 0.20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3 (0.22 to 0.35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39 (0.3 to 0.47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13 (-0.38 to 0.64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1.05 (8.93 to 12.74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2.17 (9.76 to 14.04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56 (-0.99 to -0.14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South Sudan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68 (0.57 to 0.82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99 (0.84 to 1.2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25 (0.22 to 0.28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31 (0.17 to 0.66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65 (0.36 to 1.4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05 (-0.09 to 0.00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4.17 (6.86 to 28.28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9.12 (11.06 to 39.88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45 (-0.58 to -0.32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Spain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4.77 (14.25 to 15.34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4.01 (13.46 to 14.57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86 (0.76 to 0.97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82 (0.66 to 1.3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35 (0.29 to 0.5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2.16 (-2.54 to -1.78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37.95 (29.41 to 48.03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7.31 (20.61 to 34.99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26 (-0.47 to -0.05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Sri Lanka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23 (1.09 to 1.38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15 (1.02 to 1.3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86 (1.62 to 2.11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1 (0.07 to 0.14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1 (0.07 to 0.13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2.15 (-2.31 to -1.99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4.1 (3.13 to 5.25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3.77 (2.86 to 4.79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1.45 (-1.57 to -1.33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Sudan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.29 (1.9 to 2.73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.77 (2.32 to 3.33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67 (0.63 to 0.72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12 (0.07 to 0.19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25 (0.14 to 0.43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95 (0.78 to 1.11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7.36 (5.15 to 10.12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0.84 (7.56 to 15.32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71 (0.58 to 0.84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Suriname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.94 (2.45 to 3.55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.76 (2.31 to 3.34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51 (0.37 to 0.65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66 (0.5 to 0.86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66 (0.5 to 0.86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1.99 (-2.24 to -1.73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3.9 (18.84 to 30.32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3 (18.2 to 29.1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1.99 (-2.24 to -1.75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Sweden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31.04 (27.53 to 35.6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7.26 (23.97 to 31.28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66 (0.62 to 0.71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92 (0.75 to 1.36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38 (0.31 to 0.56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3.16 (-4.26 to -2.06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69.62 (50.36 to 93.4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53 (37.35 to 71.73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35 (-0.54 to -0.16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Switzerland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2.63 (11.32 to 14.42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1.45 (10.2 to 12.96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01 (-0.14 to 0.12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4 (1.11 to 1.83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58 (0.47 to 0.75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1.03 (-1.80 to -0.26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43.38 (33.95 to 53.99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9.51 (22.3 to 37.67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56 (-0.82 to -0.31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Syrian Arab Republic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3.1 (2.59 to 3.75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3.16 (2.63 to 3.83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25 (0.05 to 0.46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25 (0.14 to 0.36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36 (0.19 to 0.52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1.00 (-1.20 to -0.80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1.41 (8.25 to 15.15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2.75 (9 to 16.93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46 (-0.53 to -0.39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Taiwan (Province of China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99 (1.78 to 2.23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72 (1.54 to 1.93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3.87 (3.46 to 4.28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84 (0.65 to 1.12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5 (0.38 to 0.65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2.08 (-3.37 to -0.78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8.36 (14.81 to 22.93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2.4 (10.06 to 15.44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85 (-1.78 to 0.10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Tajikistan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5.46 (4.63 to 6.45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6.23 (5.32 to 7.3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16 (0.09 to 0.23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19 (0.13 to 0.27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3 (0.22 to 0.41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79 (-0.88 to -0.70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7.34 (12.85 to 23.02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0.6 (15.55 to 26.9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89 (-1.10 to -0.69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Thailand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53 (0.44 to 0.65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46 (0.38 to 0.56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11 (1.03 to 1.18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16 (0.11 to 0.21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12 (0.08 to 0.15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2.46 (-2.78 to -2.14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4.67 (3.5 to 6.08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3.64 (2.76 to 4.68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2.40 (-2.71 to -2.09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Timor-Leste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44 (0.35 to 0.53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51 (0.42 to 0.62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50 (1.36 to 1.65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21 (0.11 to 0.36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36 (0.2 to 0.61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57 (-0.70 to -0.44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6.47 (3.59 to 10.34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9.14 (5.17 to 14.89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95 (-1.13 to -0.77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Togo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94 (0.78 to 1.13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23 (1.04 to 1.48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58 (0.43 to 0.73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27 (0.17 to 0.38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48 (0.32 to 0.68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05 (-0.31 to 0.21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1.87 (7.44 to 16.68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6.3 (10.74 to 22.75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23 (-0.48 to 0.01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Tokelau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61 (0.51 to 0.73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64 (0.54 to 0.78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57 (0.34 to 0.80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51 (0.37 to 0.7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58 (0.42 to 0.78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1.72 (-1.88 to -1.57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5.21 (10.49 to 21.64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6.11 (11.19 to 22.98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1.68 (-1.80 to -1.56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Tonga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58 (0.48 to 0.7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66 (0.55 to 0.78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30 (1.13 to 1.48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61 (0.45 to 0.81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76 (0.56 to 1.02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1.73 (-1.92 to -1.54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8.4 (13.11 to 26.06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1.58 (15.55 to 30.1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1.63 (-1.83 to -1.44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Trinidad and Tobago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3.77 (3.19 to 4.58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3.19 (2.68 to 3.86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39 (0.18 to 0.60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37 (0.26 to 0.5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29 (0.21 to 0.39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98 (-1.25 to -0.72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5.5 (11.7 to 20.08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2.54 (9.51 to 16.14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66 (-0.84 to -0.48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Tunisia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3.02 (2.49 to 3.68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.73 (2.25 to 3.32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57 (0.53 to 0.61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14 (0.09 to 0.2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14 (0.09 to 0.2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05 (-0.15 to 0.06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0.5 (7.69 to 14.02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9.36 (6.89 to 12.4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27 (0.17 to 0.37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Turkey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7.33 (6.29 to 8.47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6.44 (5.55 to 7.42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27 (1.06 to 1.48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4 (0.31 to 0.58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4 (0.3 to 0.56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1.87 (-2.02 to -1.72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7.64 (21.21 to 35.52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5.05 (19.42 to 32.24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61 (-0.70 to -0.51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Turkmenistan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7.53 (6.38 to 8.86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7.68 (6.53 to 9.05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54 (0.44 to 0.64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28 (0.18 to 0.39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33 (0.22 to 0.46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50 (-0.78 to -0.21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2.04 (15.83 to 28.29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2.9 (16.63 to 29.27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20 (-0.38 to -0.02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Tuvalu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67 (0.56 to 0.81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69 (0.57 to 0.83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23 (1.17 to 1.30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57 (0.38 to 0.86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71 (0.47 to 1.05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1.60 (-1.73 to -1.47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9.25 (11.9 to 30.62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1.17 (13.37 to 33.22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1.65 (-1.76 to -1.55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Uganda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68 (0.56 to 0.83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07 (0.9 to 1.3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65 (0.58 to 0.72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25 (0.17 to 0.37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61 (0.4 to 0.92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03 (-0.17 to 0.10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1.19 (7.5 to 17.17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7.4 (12.18 to 25.46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02 (-0.16 to 0.13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Ukraine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8.23 (7.02 to 9.67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6.22 (5.33 to 7.29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19 (0.10 to 0.28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59 (0.48 to 0.72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39 (0.31 to 0.48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17 (-0.10 to 0.44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32.23 (26.04 to 39.08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3.62 (18.99 to 28.82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34 (0.12 to 0.56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United Arab Emirates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5.63 (4.44 to 7.04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4.12 (3.4 to 5.01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76 (0.59 to 0.94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14 (0.08 to 0.24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24 (0.15 to 0.43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72 (0.25 to 1.20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5.16 (10.5 to 21.26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2.4 (8.88 to 17.45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73 (0.52 to 0.94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United Kingdom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4.83 (22.1 to 28.34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3.11 (20.33 to 26.28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54 (0.47 to 0.61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.67 (2.28 to 2.97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3 (1.12 to 1.44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22 (0.84 to 1.59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82.07 (67.42 to 98.51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59.34 (47.21 to 72.73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41 (0.25 to 0.57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United Republic of Tanzania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74 (0.61 to 0.9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05 (0.88 to 1.28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56 (0.41 to 0.71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32 (0.2 to 0.46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6 (0.41 to 0.89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38 (0.19 to 0.57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5.1 (8.79 to 24.83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8.91 (12.48 to 26.55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25 (0.07 to 0.43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United States of America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6.03 (23.77 to 28.86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3.19 (21.18 to 25.62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1.00 (-1.44 to -0.55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8 (1.41 to 1.97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02 (0.8 to 1.11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80 (1.52 to 2.07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65.64 (53.66 to 78.07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49.82 (40.25 to 60.19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48 (-0.78 to -0.18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United States Virgin Islands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3.48 (2.92 to 4.2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.91 (2.47 to 3.5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73 (0.57 to 0.89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7 (0.53 to 0.9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45 (0.34 to 0.59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2.32 (-2.66 to -1.99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2.4 (17.78 to 28.04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5.91 (12.54 to 20.17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2.03 (-2.27 to -1.78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Uruguay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91 (1.61 to 2.27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76 (1.47 to 2.09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85 (0.76 to 0.94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65 (0.56 to 0.76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41 (0.35 to 0.47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10 (0.62 to 1.58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6.65 (14.45 to 18.87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2.78 (11.11 to 14.58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63 (0.27 to 0.98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Uzbekistan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6.57 (5.58 to 7.85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6.9 (5.9 to 8.2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04 (0.95 to 1.13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22 (0.17 to 0.28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29 (0.23 to 0.39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33 (-0.58 to -0.09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0.4 (16.01 to 25.24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1.9 (17.37 to 27.16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47 (-0.58 to -0.36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Vanuatu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5 (0.4 to 0.6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59 (0.49 to 0.71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99 (0.88 to 1.10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52 (0.31 to 0.78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84 (0.52 to 1.24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1.74 (-1.94 to -1.54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9.44 (11.14 to 31.36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5.36 (15.29 to 38.79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1.58 (-1.80 to -1.36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Venezuela (Bolivarian Republic of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.33 (1.98 to 2.73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.18 (1.85 to 2.55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64 (-0.84 to -0.44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16 (0.11 to 0.21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15 (0.11 to 0.21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2.32 (-2.82 to -1.82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9.41 (7.24 to 12.01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8.87 (6.84 to 11.26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1.36 (-1.66 to -1.05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Viet Nam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54 (1.25 to 1.91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37 (1.11 to 1.7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.62 (2.11 to 3.13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18 (0.12 to 0.26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22 (0.15 to 0.32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3.98 (-4.35 to -3.61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7.7 (5.72 to 9.96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7.6 (5.65 to 9.8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2.48 (-2.72 to -2.23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Yemen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.05 (1.67 to 2.52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.54 (2.1 to 3.09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73 (0.69 to 0.77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14 (0.09 to 0.21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33 (0.22 to 0.52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85 (0.73 to 0.97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7.69 (5.68 to 10.31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2.4 (9.18 to 16.77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79 (0.66 to 0.93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Zambia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78 (0.64 to 0.95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11 (0.95 to 1.35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32 (0.22 to 0.43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3 (0.21 to 0.42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7 (0.51 to 0.94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86 (-1.04 to -0.69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3.97 (8.89 to 20.84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20.49 (14.47 to 27.66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1.05 (-1.14 to -0.96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Zimbabwe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97 (0.8 to 1.18)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3 (1.09 to 1.59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-0.14 (-0.27 to -0.01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29 (0.16 to 0.43)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58 (0.35 to 0.86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0.96 (0.85 to 1.06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2.58 (7.16 to 19.78)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7.38 (10.28 to 25.35)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.22 (0.99 to 1.44)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U1MDQwMTIxOWY1ZGE0NTY0YTU1NTcwNDFmYzZkNjEifQ=="/>
  </w:docVars>
  <w:rsids>
    <w:rsidRoot w:val="40BE75B6"/>
    <w:rsid w:val="0B370FF6"/>
    <w:rsid w:val="18E83469"/>
    <w:rsid w:val="2CE657FC"/>
    <w:rsid w:val="3A6A6E0F"/>
    <w:rsid w:val="3D914EF8"/>
    <w:rsid w:val="40BE75B6"/>
    <w:rsid w:val="43B81849"/>
    <w:rsid w:val="4D743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984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1T03:37:00Z</dcterms:created>
  <dc:creator>周佳丽</dc:creator>
  <cp:lastModifiedBy>周佳丽</cp:lastModifiedBy>
  <dcterms:modified xsi:type="dcterms:W3CDTF">2023-12-02T15:14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E1F64194EE9E40AB96121C4EC730FC9B_11</vt:lpwstr>
  </property>
</Properties>
</file>